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E45EE" w14:textId="2EF585C3" w:rsidR="00526838" w:rsidRPr="00FD46F4" w:rsidRDefault="00FD46F4">
      <w:pPr>
        <w:rPr>
          <w:rFonts w:ascii="Arial" w:hAnsi="Arial"/>
          <w:sz w:val="24"/>
          <w:szCs w:val="24"/>
        </w:rPr>
      </w:pPr>
      <w:r w:rsidRPr="00FD46F4">
        <w:rPr>
          <w:rFonts w:ascii="Arial" w:hAnsi="Arial"/>
          <w:b/>
          <w:bCs/>
          <w:sz w:val="24"/>
          <w:szCs w:val="24"/>
        </w:rPr>
        <w:t xml:space="preserve">Table S1. </w:t>
      </w:r>
      <w:r>
        <w:rPr>
          <w:rFonts w:ascii="Arial" w:hAnsi="Arial"/>
          <w:sz w:val="24"/>
          <w:szCs w:val="24"/>
        </w:rPr>
        <w:t>SRA</w:t>
      </w:r>
      <w:r w:rsidR="00FB6F2B">
        <w:rPr>
          <w:rFonts w:ascii="Arial" w:hAnsi="Arial"/>
          <w:sz w:val="24"/>
          <w:szCs w:val="24"/>
        </w:rPr>
        <w:t xml:space="preserve"> identification numbers, collection sites and putative chemotypes for </w:t>
      </w:r>
      <w:r w:rsidR="00FB6F2B" w:rsidRPr="00FB6F2B">
        <w:rPr>
          <w:rFonts w:ascii="Arial" w:hAnsi="Arial"/>
          <w:i/>
          <w:iCs/>
          <w:sz w:val="24"/>
          <w:szCs w:val="24"/>
        </w:rPr>
        <w:t>L. longipalpis</w:t>
      </w:r>
      <w:r w:rsidR="00FB6F2B">
        <w:rPr>
          <w:rFonts w:ascii="Arial" w:hAnsi="Arial"/>
          <w:sz w:val="24"/>
          <w:szCs w:val="24"/>
        </w:rPr>
        <w:t xml:space="preserve"> individuals used in the study. </w:t>
      </w:r>
      <w:r w:rsidR="00F0351B" w:rsidRPr="00F0351B">
        <w:rPr>
          <w:rFonts w:ascii="Arial" w:hAnsi="Arial"/>
          <w:sz w:val="24"/>
          <w:szCs w:val="24"/>
        </w:rPr>
        <w:t>Sobral 1-spot and 2-spot are designated S1S and S2S, respectively</w:t>
      </w:r>
      <w:r w:rsidR="00BF463C">
        <w:rPr>
          <w:rFonts w:ascii="Arial" w:hAnsi="Arial"/>
          <w:sz w:val="24"/>
          <w:szCs w:val="24"/>
        </w:rPr>
        <w:t xml:space="preserve">. </w:t>
      </w:r>
    </w:p>
    <w:p w14:paraId="09918BC4" w14:textId="2FAB8EAF" w:rsidR="00FD46F4" w:rsidRDefault="00FD46F4"/>
    <w:tbl>
      <w:tblPr>
        <w:tblW w:w="846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400"/>
        <w:gridCol w:w="1180"/>
        <w:gridCol w:w="1900"/>
        <w:gridCol w:w="2160"/>
      </w:tblGrid>
      <w:tr w:rsidR="00FB6F2B" w:rsidRPr="00560046" w14:paraId="56199C0F" w14:textId="77777777" w:rsidTr="00FB6F2B">
        <w:trPr>
          <w:trHeight w:val="288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D8DD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A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7BE4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Individua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98FE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 xml:space="preserve">Group 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EE3B85" w14:textId="383048BE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ollection si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26D5" w14:textId="1BAE75E9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Chemotype</w:t>
            </w:r>
          </w:p>
        </w:tc>
      </w:tr>
      <w:tr w:rsidR="00FB6F2B" w:rsidRPr="00560046" w14:paraId="025936E3" w14:textId="77777777" w:rsidTr="00FB6F2B">
        <w:trPr>
          <w:trHeight w:val="288"/>
        </w:trPr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CDC2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4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4AF2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0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D39E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A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bottom"/>
          </w:tcPr>
          <w:p w14:paraId="7124A3C6" w14:textId="2EEA650A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eastAsia="Times New Roman" w:hAnsi="Arial"/>
                <w:color w:val="000000"/>
              </w:rPr>
              <w:t>Sobral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4CF6" w14:textId="646E28EB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+</w:t>
            </w:r>
          </w:p>
        </w:tc>
      </w:tr>
      <w:tr w:rsidR="00FB6F2B" w:rsidRPr="00560046" w14:paraId="7DA11ADE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39B5AD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F7A7D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EDEDFE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A</w:t>
            </w:r>
          </w:p>
        </w:tc>
        <w:tc>
          <w:tcPr>
            <w:tcW w:w="1900" w:type="dxa"/>
            <w:vAlign w:val="bottom"/>
          </w:tcPr>
          <w:p w14:paraId="4AC008EE" w14:textId="2E59D4EC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D006C9" w14:textId="25ABCC0E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+</w:t>
            </w:r>
          </w:p>
        </w:tc>
      </w:tr>
      <w:tr w:rsidR="00FB6F2B" w:rsidRPr="00560046" w14:paraId="104D4E21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890AC4A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5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12E4D4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567D3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A</w:t>
            </w:r>
          </w:p>
        </w:tc>
        <w:tc>
          <w:tcPr>
            <w:tcW w:w="1900" w:type="dxa"/>
            <w:vAlign w:val="bottom"/>
          </w:tcPr>
          <w:p w14:paraId="1F7726B5" w14:textId="474A2FE2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0DC50D" w14:textId="4423761E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+</w:t>
            </w:r>
          </w:p>
        </w:tc>
      </w:tr>
      <w:tr w:rsidR="00FB6F2B" w:rsidRPr="00560046" w14:paraId="2D00B8C7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0BB09A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5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6D1D7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1005A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A</w:t>
            </w:r>
          </w:p>
        </w:tc>
        <w:tc>
          <w:tcPr>
            <w:tcW w:w="1900" w:type="dxa"/>
            <w:vAlign w:val="bottom"/>
          </w:tcPr>
          <w:p w14:paraId="66FE8BAA" w14:textId="041BDC41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B55EC0" w14:textId="39149E02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+</w:t>
            </w:r>
          </w:p>
        </w:tc>
      </w:tr>
      <w:tr w:rsidR="00FB6F2B" w:rsidRPr="00560046" w14:paraId="5F83F4AA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FBD79A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2F0702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0A7CE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A</w:t>
            </w:r>
          </w:p>
        </w:tc>
        <w:tc>
          <w:tcPr>
            <w:tcW w:w="1900" w:type="dxa"/>
            <w:vAlign w:val="bottom"/>
          </w:tcPr>
          <w:p w14:paraId="2B5A0109" w14:textId="3BDD5359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6583F3" w14:textId="4E40E9E6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+</w:t>
            </w:r>
          </w:p>
        </w:tc>
      </w:tr>
      <w:tr w:rsidR="00FB6F2B" w:rsidRPr="00560046" w14:paraId="1BF2F6E0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44E137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4DCA2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50C85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A</w:t>
            </w:r>
          </w:p>
        </w:tc>
        <w:tc>
          <w:tcPr>
            <w:tcW w:w="1900" w:type="dxa"/>
            <w:vAlign w:val="bottom"/>
          </w:tcPr>
          <w:p w14:paraId="43C94FA6" w14:textId="34D35DD7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222505" w14:textId="36E68000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+</w:t>
            </w:r>
          </w:p>
        </w:tc>
      </w:tr>
      <w:tr w:rsidR="00FB6F2B" w:rsidRPr="00560046" w14:paraId="75EB333C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F5C2D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4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40BFA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04FB5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B</w:t>
            </w:r>
          </w:p>
        </w:tc>
        <w:tc>
          <w:tcPr>
            <w:tcW w:w="1900" w:type="dxa"/>
            <w:vAlign w:val="bottom"/>
          </w:tcPr>
          <w:p w14:paraId="5B40908D" w14:textId="2BC3D926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2B8070" w14:textId="1D01705E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0888A867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1969E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4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8FF918F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801D5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B</w:t>
            </w:r>
          </w:p>
        </w:tc>
        <w:tc>
          <w:tcPr>
            <w:tcW w:w="1900" w:type="dxa"/>
            <w:vAlign w:val="bottom"/>
          </w:tcPr>
          <w:p w14:paraId="43C9BE0B" w14:textId="136E4AB1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F1D516" w14:textId="56F65939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56ADF595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DB1312F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B8DA0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900AA3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B</w:t>
            </w:r>
          </w:p>
        </w:tc>
        <w:tc>
          <w:tcPr>
            <w:tcW w:w="1900" w:type="dxa"/>
            <w:vAlign w:val="bottom"/>
          </w:tcPr>
          <w:p w14:paraId="0128693D" w14:textId="09343182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F50AD8" w14:textId="2D8C79C6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2ABA3616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AB32B4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4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90D819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BF40F4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B</w:t>
            </w:r>
          </w:p>
        </w:tc>
        <w:tc>
          <w:tcPr>
            <w:tcW w:w="1900" w:type="dxa"/>
            <w:vAlign w:val="bottom"/>
          </w:tcPr>
          <w:p w14:paraId="46DE9823" w14:textId="325C0D76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2B8C83" w14:textId="065A0781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45156079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4B9C22F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4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5B56E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0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21768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B</w:t>
            </w:r>
          </w:p>
        </w:tc>
        <w:tc>
          <w:tcPr>
            <w:tcW w:w="1900" w:type="dxa"/>
            <w:vAlign w:val="bottom"/>
          </w:tcPr>
          <w:p w14:paraId="0199FE5E" w14:textId="107D3B6A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CC924C" w14:textId="647F457F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31BDB097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022ED54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5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6F7948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09867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B</w:t>
            </w:r>
          </w:p>
        </w:tc>
        <w:tc>
          <w:tcPr>
            <w:tcW w:w="1900" w:type="dxa"/>
            <w:vAlign w:val="bottom"/>
          </w:tcPr>
          <w:p w14:paraId="646BC48B" w14:textId="2F5D194A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783608" w14:textId="0BC01ED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4F51AE88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52C68F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3C3E35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F4392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1S-B</w:t>
            </w:r>
          </w:p>
        </w:tc>
        <w:tc>
          <w:tcPr>
            <w:tcW w:w="1900" w:type="dxa"/>
            <w:vAlign w:val="bottom"/>
          </w:tcPr>
          <w:p w14:paraId="1D3F5F00" w14:textId="21A0062C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412C6A" w14:textId="155FF4CF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288EBEA8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BA170F3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B76D013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1952C7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7499DC50" w14:textId="5B5AD02A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eastAsia="Times New Roman" w:hAnsi="Arial"/>
                <w:color w:val="000000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896904" w14:textId="232C4683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0256ADE9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73504C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1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80526A7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A89EC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70F2A772" w14:textId="79D6430B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DFDE0F" w14:textId="4DA5E944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2C389E86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25A698F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1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906957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26300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59FA53F8" w14:textId="2BD6F183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0C8AE0" w14:textId="280EC723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2955230D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3264AEE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2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F15548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59284C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4AA8841C" w14:textId="6FFBF372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6BB03E" w14:textId="73742B28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7E9554C3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22E6C1C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2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9F6457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D3B129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79E19ABE" w14:textId="2FB759D8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403DF3" w14:textId="3DE0F346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2BB16164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1E1B39A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B3F10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32DB29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49605143" w14:textId="27FE9002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0E7529" w14:textId="5EFA74D1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2E7D6CF2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EF1F55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2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35E1DC4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A8B827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02132795" w14:textId="6BE75CB7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AD82BE" w14:textId="0F1A614B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7C1A1332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CC9430D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2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01E19F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D72D8A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071E1D19" w14:textId="25DCB6F8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FAD715" w14:textId="33E22E7C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77138C60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F5F6BD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2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B7CDC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5DFC2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58EF8DC5" w14:textId="1F63FD85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9F01C4" w14:textId="294F0E9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4AEC8A89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3FD265A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3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B51EB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673787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29D470E6" w14:textId="5A019E59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CA1DF9" w14:textId="791EB360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4CC9FF27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F8B82A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3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61F6B0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59ADDC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LAP</w:t>
            </w:r>
          </w:p>
        </w:tc>
        <w:tc>
          <w:tcPr>
            <w:tcW w:w="1900" w:type="dxa"/>
            <w:vAlign w:val="bottom"/>
          </w:tcPr>
          <w:p w14:paraId="3BE5FE5F" w14:textId="0B249DAB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Lapinh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6F7AE2" w14:textId="55FBE751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9MGB</w:t>
            </w:r>
          </w:p>
        </w:tc>
      </w:tr>
      <w:tr w:rsidR="00FB6F2B" w:rsidRPr="00560046" w14:paraId="7B42EC7A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C4E46D8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200B7D7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AR</w:t>
            </w:r>
            <w:r w:rsidRPr="00560046">
              <w:rPr>
                <w:rFonts w:ascii="Arial" w:eastAsia="Times New Roman" w:hAnsi="Arial"/>
                <w:color w:val="000000"/>
              </w:rPr>
              <w:t>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99982F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MAR</w:t>
            </w:r>
          </w:p>
        </w:tc>
        <w:tc>
          <w:tcPr>
            <w:tcW w:w="1900" w:type="dxa"/>
            <w:vAlign w:val="bottom"/>
          </w:tcPr>
          <w:p w14:paraId="4BB22402" w14:textId="256081FD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eastAsia="Times New Roman" w:hAnsi="Arial"/>
                <w:color w:val="000000"/>
              </w:rPr>
              <w:t>Maraj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701E30" w14:textId="015C443A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15CF5E22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1770ABE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3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E3EFC4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AR</w:t>
            </w:r>
            <w:r w:rsidRPr="00560046">
              <w:rPr>
                <w:rFonts w:ascii="Arial" w:eastAsia="Times New Roman" w:hAnsi="Arial"/>
                <w:color w:val="000000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721CC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MAR</w:t>
            </w:r>
          </w:p>
        </w:tc>
        <w:tc>
          <w:tcPr>
            <w:tcW w:w="1900" w:type="dxa"/>
            <w:vAlign w:val="bottom"/>
          </w:tcPr>
          <w:p w14:paraId="35528388" w14:textId="5A815949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Maraj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C5D6D4" w14:textId="0C1C50C0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5D2D1108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F5AED0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3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E442BF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AR</w:t>
            </w:r>
            <w:r w:rsidRPr="00560046">
              <w:rPr>
                <w:rFonts w:ascii="Arial" w:eastAsia="Times New Roman" w:hAnsi="Arial"/>
                <w:color w:val="000000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577753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MAR</w:t>
            </w:r>
          </w:p>
        </w:tc>
        <w:tc>
          <w:tcPr>
            <w:tcW w:w="1900" w:type="dxa"/>
            <w:vAlign w:val="bottom"/>
          </w:tcPr>
          <w:p w14:paraId="6A50ADB8" w14:textId="2F4B2D4C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Maraj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8987D6" w14:textId="398CD192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6859EAEB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4F33627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3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1712C4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AR</w:t>
            </w:r>
            <w:r w:rsidRPr="00560046">
              <w:rPr>
                <w:rFonts w:ascii="Arial" w:eastAsia="Times New Roman" w:hAnsi="Arial"/>
                <w:color w:val="000000"/>
              </w:rPr>
              <w:t>2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BC0C17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MAR</w:t>
            </w:r>
          </w:p>
        </w:tc>
        <w:tc>
          <w:tcPr>
            <w:tcW w:w="1900" w:type="dxa"/>
            <w:vAlign w:val="bottom"/>
          </w:tcPr>
          <w:p w14:paraId="1A6CBD02" w14:textId="72158609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Maraj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288A9A" w14:textId="34256A53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2FEDC65E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C96235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3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6D5EB7E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AR</w:t>
            </w:r>
            <w:r w:rsidRPr="00560046">
              <w:rPr>
                <w:rFonts w:ascii="Arial" w:eastAsia="Times New Roman" w:hAnsi="Arial"/>
                <w:color w:val="000000"/>
              </w:rPr>
              <w:t>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B7E71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MAR</w:t>
            </w:r>
          </w:p>
        </w:tc>
        <w:tc>
          <w:tcPr>
            <w:tcW w:w="1900" w:type="dxa"/>
            <w:vAlign w:val="bottom"/>
          </w:tcPr>
          <w:p w14:paraId="695A832B" w14:textId="3EC407C6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Maraj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2823AF" w14:textId="589BBACF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15A01431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FDFDD2A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3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34660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AR</w:t>
            </w:r>
            <w:r w:rsidRPr="00560046">
              <w:rPr>
                <w:rFonts w:ascii="Arial" w:eastAsia="Times New Roman" w:hAnsi="Arial"/>
                <w:color w:val="000000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3A14B9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MAR</w:t>
            </w:r>
          </w:p>
        </w:tc>
        <w:tc>
          <w:tcPr>
            <w:tcW w:w="1900" w:type="dxa"/>
            <w:vAlign w:val="bottom"/>
          </w:tcPr>
          <w:p w14:paraId="1A51C945" w14:textId="016AFE31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Maraj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39C74F" w14:textId="5066FF02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6C6927FB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933644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3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39A044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AR</w:t>
            </w:r>
            <w:r w:rsidRPr="00560046">
              <w:rPr>
                <w:rFonts w:ascii="Arial" w:eastAsia="Times New Roman" w:hAnsi="Arial"/>
                <w:color w:val="000000"/>
              </w:rPr>
              <w:t>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A2080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MAR</w:t>
            </w:r>
          </w:p>
        </w:tc>
        <w:tc>
          <w:tcPr>
            <w:tcW w:w="1900" w:type="dxa"/>
            <w:vAlign w:val="bottom"/>
          </w:tcPr>
          <w:p w14:paraId="60F13528" w14:textId="00A64751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Maraj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19F8C3" w14:textId="4EA311DD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7E8B77F0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92FAB8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4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4D4A193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AR</w:t>
            </w:r>
            <w:r w:rsidRPr="00560046">
              <w:rPr>
                <w:rFonts w:ascii="Arial" w:eastAsia="Times New Roman" w:hAnsi="Arial"/>
                <w:color w:val="000000"/>
              </w:rPr>
              <w:t>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47797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MAR</w:t>
            </w:r>
          </w:p>
        </w:tc>
        <w:tc>
          <w:tcPr>
            <w:tcW w:w="1900" w:type="dxa"/>
            <w:vAlign w:val="bottom"/>
          </w:tcPr>
          <w:p w14:paraId="7D4FD799" w14:textId="060A93AC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Maraj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0AB340" w14:textId="209132A0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5680807C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851C49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4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89AFE2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AR</w:t>
            </w:r>
            <w:r w:rsidRPr="00560046">
              <w:rPr>
                <w:rFonts w:ascii="Arial" w:eastAsia="Times New Roman" w:hAnsi="Arial"/>
                <w:color w:val="000000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14EBA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MAR</w:t>
            </w:r>
          </w:p>
        </w:tc>
        <w:tc>
          <w:tcPr>
            <w:tcW w:w="1900" w:type="dxa"/>
            <w:vAlign w:val="bottom"/>
          </w:tcPr>
          <w:p w14:paraId="099786F1" w14:textId="5ECFD0A9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Maraj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A0EBBD" w14:textId="7B0F009D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1716AF43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CDF22F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5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D0C672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59E74C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vAlign w:val="bottom"/>
          </w:tcPr>
          <w:p w14:paraId="1B11FD14" w14:textId="202B0FD8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eastAsia="Times New Roman" w:hAnsi="Arial"/>
                <w:color w:val="000000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0B06F4" w14:textId="1520816D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2D4AE66F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C4E510A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387D33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BE8BA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vAlign w:val="bottom"/>
          </w:tcPr>
          <w:p w14:paraId="135C353A" w14:textId="4512D603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00084A" w14:textId="1C26B0E0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4AA64827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D770B37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6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AF5FD1E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0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FC545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vAlign w:val="bottom"/>
          </w:tcPr>
          <w:p w14:paraId="74450F7D" w14:textId="7EA90DEC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3BA142" w14:textId="5372C038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6E9A69D6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82ADE93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6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FA9A88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AB26DC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vAlign w:val="bottom"/>
          </w:tcPr>
          <w:p w14:paraId="21435F99" w14:textId="368818F6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2A2A01" w14:textId="187024E0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5CBE00DB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DB322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6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81FBBF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79C1C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vAlign w:val="bottom"/>
          </w:tcPr>
          <w:p w14:paraId="7DB57C32" w14:textId="1E326385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0ABB3D" w14:textId="30B7293B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3D3F8762" w14:textId="77777777" w:rsidTr="00406A30">
        <w:trPr>
          <w:trHeight w:val="288"/>
        </w:trPr>
        <w:tc>
          <w:tcPr>
            <w:tcW w:w="1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33A86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63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D03EE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15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09E25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tcBorders>
              <w:bottom w:val="nil"/>
            </w:tcBorders>
            <w:vAlign w:val="bottom"/>
          </w:tcPr>
          <w:p w14:paraId="2DDB4609" w14:textId="0E20AA1B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3CCADE" w14:textId="366A7A1C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4A37C01F" w14:textId="77777777" w:rsidTr="00406A30">
        <w:trPr>
          <w:trHeight w:val="288"/>
        </w:trPr>
        <w:tc>
          <w:tcPr>
            <w:tcW w:w="1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39812F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lastRenderedPageBreak/>
              <w:t>SRX1537464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1DC5F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14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4038B3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tcBorders>
              <w:bottom w:val="nil"/>
            </w:tcBorders>
            <w:vAlign w:val="bottom"/>
          </w:tcPr>
          <w:p w14:paraId="26B23738" w14:textId="162A778C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CBE5B3" w14:textId="501A9425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7E51A1AB" w14:textId="77777777" w:rsidTr="00406A30">
        <w:trPr>
          <w:trHeight w:val="288"/>
        </w:trPr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232A9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65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E6F9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16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BA07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tcBorders>
              <w:top w:val="nil"/>
            </w:tcBorders>
            <w:vAlign w:val="bottom"/>
          </w:tcPr>
          <w:p w14:paraId="14120E12" w14:textId="7638F000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86C572" w14:textId="1DFD28C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7855FD86" w14:textId="77777777" w:rsidTr="00FB6F2B">
        <w:trPr>
          <w:trHeight w:val="288"/>
        </w:trPr>
        <w:tc>
          <w:tcPr>
            <w:tcW w:w="1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B4159C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66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ADB82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19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7E3F4D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tcBorders>
              <w:bottom w:val="nil"/>
            </w:tcBorders>
            <w:vAlign w:val="bottom"/>
          </w:tcPr>
          <w:p w14:paraId="4440751D" w14:textId="208BE4C2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4F6156" w14:textId="13B28FB9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3A41EC25" w14:textId="77777777" w:rsidTr="00FB6F2B">
        <w:trPr>
          <w:trHeight w:val="288"/>
        </w:trPr>
        <w:tc>
          <w:tcPr>
            <w:tcW w:w="1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EC035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67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496F5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13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40EF57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tcBorders>
              <w:bottom w:val="nil"/>
            </w:tcBorders>
            <w:vAlign w:val="bottom"/>
          </w:tcPr>
          <w:p w14:paraId="743F2D01" w14:textId="31D3B993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2A9FD0" w14:textId="77D9A941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5EFACABB" w14:textId="77777777" w:rsidTr="00FB6F2B">
        <w:trPr>
          <w:trHeight w:val="288"/>
        </w:trPr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D0B6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68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B3E9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09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D0E5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tcBorders>
              <w:top w:val="nil"/>
            </w:tcBorders>
            <w:vAlign w:val="bottom"/>
          </w:tcPr>
          <w:p w14:paraId="5C75510C" w14:textId="228300BD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BA6CC" w14:textId="36AE6C16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5BAD1A03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64053F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6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E29B2C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67E2C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vAlign w:val="bottom"/>
          </w:tcPr>
          <w:p w14:paraId="4086F69B" w14:textId="16C01F51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7355BD" w14:textId="1BB31706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3A3119E2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CBC394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61ABA1E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62D0F7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vAlign w:val="bottom"/>
          </w:tcPr>
          <w:p w14:paraId="26E96DF0" w14:textId="637E12EE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F752D2" w14:textId="14AF5F58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50F3241A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8BAB38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7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D86971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F5E2A2A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vAlign w:val="bottom"/>
          </w:tcPr>
          <w:p w14:paraId="70478372" w14:textId="76A9309D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844FB8" w14:textId="642B682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013839A6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BCE69E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7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BE807D3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810DF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vAlign w:val="bottom"/>
          </w:tcPr>
          <w:p w14:paraId="1B2CF0AC" w14:textId="53BAF66A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023857" w14:textId="028AA01B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420DB910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508593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7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C527603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285FB6C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2S</w:t>
            </w:r>
          </w:p>
        </w:tc>
        <w:tc>
          <w:tcPr>
            <w:tcW w:w="1900" w:type="dxa"/>
            <w:vAlign w:val="bottom"/>
          </w:tcPr>
          <w:p w14:paraId="412FCFD4" w14:textId="468C1241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Sobra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0B501F" w14:textId="2619A731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3CFFBB0D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38161C6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5909CEE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2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E1328D" w14:textId="77777777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A</w:t>
            </w:r>
          </w:p>
        </w:tc>
        <w:tc>
          <w:tcPr>
            <w:tcW w:w="1900" w:type="dxa"/>
            <w:vAlign w:val="bottom"/>
          </w:tcPr>
          <w:p w14:paraId="03A12257" w14:textId="2B227C3C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eastAsia="Times New Roman" w:hAnsi="Arial"/>
                <w:color w:val="000000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5D07C3" w14:textId="6244C75D" w:rsidR="00FB6F2B" w:rsidRPr="00560046" w:rsidRDefault="00FB6F2B" w:rsidP="00810200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44A72A6A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9B7BB3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0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894F5A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A00F7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A</w:t>
            </w:r>
          </w:p>
        </w:tc>
        <w:tc>
          <w:tcPr>
            <w:tcW w:w="1900" w:type="dxa"/>
            <w:vAlign w:val="bottom"/>
          </w:tcPr>
          <w:p w14:paraId="733D907D" w14:textId="44506567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7ED466" w14:textId="57AF1821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0C176B9D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C130AC9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919889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959F9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A</w:t>
            </w:r>
          </w:p>
        </w:tc>
        <w:tc>
          <w:tcPr>
            <w:tcW w:w="1900" w:type="dxa"/>
            <w:vAlign w:val="bottom"/>
          </w:tcPr>
          <w:p w14:paraId="071C79EE" w14:textId="5B4EF8C2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18BCFF" w14:textId="1BDCF7D5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3326AC4B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9882BF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0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80AA87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ED0CD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A</w:t>
            </w:r>
          </w:p>
        </w:tc>
        <w:tc>
          <w:tcPr>
            <w:tcW w:w="1900" w:type="dxa"/>
            <w:vAlign w:val="bottom"/>
          </w:tcPr>
          <w:p w14:paraId="088BD208" w14:textId="7FAA0A3B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12251D" w14:textId="6A7E40E0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2AE4CEBF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DAC7C2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23EC3E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0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2AB49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A</w:t>
            </w:r>
          </w:p>
        </w:tc>
        <w:tc>
          <w:tcPr>
            <w:tcW w:w="1900" w:type="dxa"/>
            <w:vAlign w:val="bottom"/>
          </w:tcPr>
          <w:p w14:paraId="1C68D96C" w14:textId="39577EE2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5F6CFC" w14:textId="77052BA9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5E748CC2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6DC4F0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CCF9621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BF55BD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A</w:t>
            </w:r>
          </w:p>
        </w:tc>
        <w:tc>
          <w:tcPr>
            <w:tcW w:w="1900" w:type="dxa"/>
            <w:vAlign w:val="bottom"/>
          </w:tcPr>
          <w:p w14:paraId="6014E09C" w14:textId="6CAB6AE8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492747" w14:textId="7D69D4C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06B5D1CA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848D0A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78AEBE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D48B5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A</w:t>
            </w:r>
          </w:p>
        </w:tc>
        <w:tc>
          <w:tcPr>
            <w:tcW w:w="1900" w:type="dxa"/>
            <w:vAlign w:val="bottom"/>
          </w:tcPr>
          <w:p w14:paraId="53755092" w14:textId="07313913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F233B1" w14:textId="1BF9A680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4E20E4FF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83DE69D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C4B94D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059584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A</w:t>
            </w:r>
          </w:p>
        </w:tc>
        <w:tc>
          <w:tcPr>
            <w:tcW w:w="1900" w:type="dxa"/>
            <w:vAlign w:val="bottom"/>
          </w:tcPr>
          <w:p w14:paraId="706EB899" w14:textId="06674BDF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45BAED" w14:textId="56A0C33C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3MαH</w:t>
            </w:r>
          </w:p>
        </w:tc>
      </w:tr>
      <w:tr w:rsidR="00FB6F2B" w:rsidRPr="00560046" w14:paraId="1CDC2DDB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EFDEEBD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0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EBCBC46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8FADAF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B</w:t>
            </w:r>
          </w:p>
        </w:tc>
        <w:tc>
          <w:tcPr>
            <w:tcW w:w="1900" w:type="dxa"/>
            <w:vAlign w:val="bottom"/>
          </w:tcPr>
          <w:p w14:paraId="18DC0564" w14:textId="43D665CE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06EDC3" w14:textId="62ACC3AF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571DC160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5D7E022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5BE4D53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A91BE0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B</w:t>
            </w:r>
          </w:p>
        </w:tc>
        <w:tc>
          <w:tcPr>
            <w:tcW w:w="1900" w:type="dxa"/>
            <w:vAlign w:val="bottom"/>
          </w:tcPr>
          <w:p w14:paraId="40AAC4BD" w14:textId="130C67BB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9F5F75" w14:textId="4BC7879F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72887461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B9070B8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0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F410B73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D6114FD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B</w:t>
            </w:r>
          </w:p>
        </w:tc>
        <w:tc>
          <w:tcPr>
            <w:tcW w:w="1900" w:type="dxa"/>
            <w:vAlign w:val="bottom"/>
          </w:tcPr>
          <w:p w14:paraId="2B9E3214" w14:textId="5DF426E1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6F226C" w14:textId="724A68AA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0B6669D2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E5A3D9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FCBAA5A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53158B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B</w:t>
            </w:r>
          </w:p>
        </w:tc>
        <w:tc>
          <w:tcPr>
            <w:tcW w:w="1900" w:type="dxa"/>
            <w:vAlign w:val="bottom"/>
          </w:tcPr>
          <w:p w14:paraId="1E062413" w14:textId="7A847D8C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6E169E" w14:textId="6EF3E78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0ED26CA8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2F64D2A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DFB4715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E2D029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B</w:t>
            </w:r>
          </w:p>
        </w:tc>
        <w:tc>
          <w:tcPr>
            <w:tcW w:w="1900" w:type="dxa"/>
            <w:vAlign w:val="bottom"/>
          </w:tcPr>
          <w:p w14:paraId="38F1D840" w14:textId="47D14EB5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58A583" w14:textId="6CA2B475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  <w:tr w:rsidR="00FB6F2B" w:rsidRPr="00560046" w14:paraId="17C1E790" w14:textId="77777777" w:rsidTr="00FB6F2B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99F293F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RX15374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9FE22EA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8E3A5C" w14:textId="77777777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JAC-B</w:t>
            </w:r>
          </w:p>
        </w:tc>
        <w:tc>
          <w:tcPr>
            <w:tcW w:w="1900" w:type="dxa"/>
            <w:vAlign w:val="bottom"/>
          </w:tcPr>
          <w:p w14:paraId="3282DB94" w14:textId="43C5507E" w:rsidR="00FB6F2B" w:rsidRPr="00FB6F2B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FB6F2B">
              <w:rPr>
                <w:rFonts w:ascii="Arial" w:hAnsi="Arial"/>
              </w:rPr>
              <w:t>Jacob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619C9D" w14:textId="3101F0E2" w:rsidR="00FB6F2B" w:rsidRPr="00560046" w:rsidRDefault="00FB6F2B" w:rsidP="00FB6F2B">
            <w:pPr>
              <w:spacing w:line="240" w:lineRule="auto"/>
              <w:rPr>
                <w:rFonts w:ascii="Arial" w:eastAsia="Times New Roman" w:hAnsi="Arial"/>
                <w:color w:val="000000"/>
              </w:rPr>
            </w:pPr>
            <w:r w:rsidRPr="00560046">
              <w:rPr>
                <w:rFonts w:ascii="Arial" w:eastAsia="Times New Roman" w:hAnsi="Arial"/>
                <w:color w:val="000000"/>
              </w:rPr>
              <w:t>Sobralene</w:t>
            </w:r>
          </w:p>
        </w:tc>
      </w:tr>
    </w:tbl>
    <w:p w14:paraId="638D970E" w14:textId="77777777" w:rsidR="00FD46F4" w:rsidRDefault="00FD46F4"/>
    <w:sectPr w:rsidR="00FD4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5BC198" w14:textId="77777777" w:rsidR="0027108C" w:rsidRDefault="0027108C" w:rsidP="00FD46F4">
      <w:pPr>
        <w:spacing w:line="240" w:lineRule="auto"/>
      </w:pPr>
      <w:r>
        <w:separator/>
      </w:r>
    </w:p>
  </w:endnote>
  <w:endnote w:type="continuationSeparator" w:id="0">
    <w:p w14:paraId="0325354C" w14:textId="77777777" w:rsidR="0027108C" w:rsidRDefault="0027108C" w:rsidP="00FD46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C00F3" w14:textId="77777777" w:rsidR="0027108C" w:rsidRDefault="0027108C" w:rsidP="00FD46F4">
      <w:pPr>
        <w:spacing w:line="240" w:lineRule="auto"/>
      </w:pPr>
      <w:r>
        <w:separator/>
      </w:r>
    </w:p>
  </w:footnote>
  <w:footnote w:type="continuationSeparator" w:id="0">
    <w:p w14:paraId="1B6875A5" w14:textId="77777777" w:rsidR="0027108C" w:rsidRDefault="0027108C" w:rsidP="00FD46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046"/>
    <w:rsid w:val="00085CF4"/>
    <w:rsid w:val="00092984"/>
    <w:rsid w:val="0027108C"/>
    <w:rsid w:val="003B1F49"/>
    <w:rsid w:val="00406A30"/>
    <w:rsid w:val="00526838"/>
    <w:rsid w:val="00560046"/>
    <w:rsid w:val="005C7138"/>
    <w:rsid w:val="005D37B9"/>
    <w:rsid w:val="008C4D06"/>
    <w:rsid w:val="00BF463C"/>
    <w:rsid w:val="00DA0AC5"/>
    <w:rsid w:val="00F0351B"/>
    <w:rsid w:val="00F60C99"/>
    <w:rsid w:val="00FB6F2B"/>
    <w:rsid w:val="00FD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7BEC3"/>
  <w15:chartTrackingRefBased/>
  <w15:docId w15:val="{E2E16093-71CC-4803-9FB6-396A4CD07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46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6F4"/>
  </w:style>
  <w:style w:type="paragraph" w:styleId="Footer">
    <w:name w:val="footer"/>
    <w:basedOn w:val="Normal"/>
    <w:link w:val="FooterChar"/>
    <w:uiPriority w:val="99"/>
    <w:unhideWhenUsed/>
    <w:rsid w:val="00FD46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2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ickner</dc:creator>
  <cp:keywords/>
  <dc:description/>
  <cp:lastModifiedBy>Paul Hickner</cp:lastModifiedBy>
  <cp:revision>8</cp:revision>
  <dcterms:created xsi:type="dcterms:W3CDTF">2020-01-03T13:14:00Z</dcterms:created>
  <dcterms:modified xsi:type="dcterms:W3CDTF">2020-05-14T21:13:00Z</dcterms:modified>
</cp:coreProperties>
</file>